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 P value of difference in JMJD2B mRNA expression in ER-positive and ER-negative breast cancers in 19 ONCOMINE studi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95"/>
        <w:gridCol w:w="1325"/>
        <w:gridCol w:w="1260"/>
        <w:gridCol w:w="2520"/>
        <w:gridCol w:w="154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udy ID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(ER-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 (ER+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 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udy Name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E-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ang&lt;/Author&gt;&lt;Year&gt;2005&lt;/Year&gt;&lt;RecNum&gt;1&lt;/RecNum&gt;&lt;MDL&gt;&lt;REFERENCE_TYPE&gt;0&lt;/REFERENCE_TYPE&gt;&lt;REFNUM&gt;1&lt;/REFNUM&gt;&lt;ACCESSION_NUMBER&gt;15721472&lt;/ACCESSION_NUMBER&gt;&lt;VOLUME&gt;365&lt;/VOLUME&gt;&lt;NUMBER&gt;9460&lt;/NUMBER&gt;&lt;YEAR&gt;2005&lt;/YEAR&gt;&lt;DATE&gt;Feb 19-25&lt;/DATE&gt;&lt;TITLE&gt;Gene-expression profiles to predict distant metastasis of lymph-node-negative primary breast cancer&lt;/TITLE&gt;&lt;PAGES&gt;671-9&lt;/PAGES&gt;&lt;AUTHOR_ADDRESS&gt;Veridex LLC, a Johnson &amp;amp; Johnson Company, San Diego, CA, USA.&lt;/AUTHOR_ADDRESS&gt;&lt;AUTHORS&gt;&lt;AUTHOR&gt;Wang, Y.&lt;/AUTHOR&gt;&lt;AUTHOR&gt;Klijn, J. G.&lt;/AUTHOR&gt;&lt;AUTHOR&gt;Zhang, Y.&lt;/AUTHOR&gt;&lt;AUTHOR&gt;Sieuwerts, A. M.&lt;/AUTHOR&gt;&lt;AUTHOR&gt;Look, M. P.&lt;/AUTHOR&gt;&lt;AUTHOR&gt;Yang, F.&lt;/AUTHOR&gt;&lt;AUTHOR&gt;Talantov, D.&lt;/AUTHOR&gt;&lt;AUTHOR&gt;Timmermans, M.&lt;/AUTHOR&gt;&lt;AUTHOR&gt;Meijer-van Gelder, M. E.&lt;/AUTHOR&gt;&lt;AUTHOR&gt;Yu, J.&lt;/AUTHOR&gt;&lt;AUTHOR&gt;Jatkoe, T.&lt;/AUTHOR&gt;&lt;AUTHOR&gt;Berns, E. M.&lt;/AUTHOR&gt;&lt;AUTHOR&gt;Atkins, D.&lt;/AUTHOR&gt;&lt;AUTHOR&gt;Foekens, J. A.&lt;/AUTHOR&gt;&lt;/AUTHORS&gt;&lt;SECONDARY_TITLE&gt;Lancet&lt;/SECONDARY_TITLE&gt;&lt;KEYWORDS&gt;&lt;KEYWORD&gt;Adult&lt;/KEYWORD&gt;&lt;KEYWORD&gt;Aged&lt;/KEYWORD&gt;&lt;KEYWORD&gt;Breast Neoplasms/chemistry/classification/*genetics/pathology&lt;/KEYWORD&gt;&lt;KEYWORD&gt;Female&lt;/KEYWORD&gt;&lt;KEYWORD&gt;*Gene Expression Profiling&lt;/KEYWORD&gt;&lt;KEYWORD&gt;Humans&lt;/KEYWORD&gt;&lt;KEYWORD&gt;Lymphatic Metastasis&lt;/KEYWORD&gt;&lt;KEYWORD&gt;Middle Aged&lt;/KEYWORD&gt;&lt;KEYWORD&gt;Neoplasm Metastasis&lt;/KEYWORD&gt;&lt;KEYWORD&gt;*Oligonucleotide Array Sequence Analysis&lt;/KEYWORD&gt;&lt;KEYWORD&gt;Prognosis&lt;/KEYWORD&gt;&lt;KEYWORD&gt;ROC Curve&lt;/KEYWORD&gt;&lt;KEYWORD&gt;Receptors, Estrogen/analysis&lt;/KEYWORD&gt;&lt;KEYWORD&gt;Receptors, Progesterone/analysis&lt;/KEYWORD&gt;&lt;KEYWORD&gt;Sensitivity and Specificity&lt;/KEYWORD&gt;&lt;/KEYWORDS&gt;&lt;URL&gt;http://www.ncbi.nlm.nih.gov/entrez/query.fcgi?cmd=Retrieve&amp;amp;db=PubMed&amp;amp;dopt=Citation&amp;amp;list_uids=15721472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E-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nn_Breast_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inn&lt;/Author&gt;&lt;Year&gt;2005&lt;/Year&gt;&lt;RecNum&gt;2&lt;/RecNum&gt;&lt;MDL&gt;&lt;REFERENCE_TYPE&gt;0&lt;/REFERENCE_TYPE&gt;&lt;REFNUM&gt;2&lt;/REFNUM&gt;&lt;ACCESSION_NUMBER&gt;16049480&lt;/ACCESSION_NUMBER&gt;&lt;VOLUME&gt;436&lt;/VOLUME&gt;&lt;NUMBER&gt;7050&lt;/NUMBER&gt;&lt;YEAR&gt;2005&lt;/YEAR&gt;&lt;DATE&gt;Jul 28&lt;/DATE&gt;&lt;TITLE&gt;Genes that mediate breast cancer metastasis to lung&lt;/TITLE&gt;&lt;PAGES&gt;518-24&lt;/PAGES&gt;&lt;AUTHOR_ADDRESS&gt;Cancer Biology and Genetics Program, Memorial Sloan-Kettering Cancer Center, New York, New York 10021, USA.&lt;/AUTHOR_ADDRESS&gt;&lt;AUTHORS&gt;&lt;AUTHOR&gt;Minn, A. J.&lt;/AUTHOR&gt;&lt;AUTHOR&gt;Gupta, G. P.&lt;/AUTHOR&gt;&lt;AUTHOR&gt;Siegel, P. M.&lt;/AUTHOR&gt;&lt;AUTHOR&gt;Bos, P. D.&lt;/AUTHOR&gt;&lt;AUTHOR&gt;Shu, W.&lt;/AUTHOR&gt;&lt;AUTHOR&gt;Giri, D. D.&lt;/AUTHOR&gt;&lt;AUTHOR&gt;Viale, A.&lt;/AUTHOR&gt;&lt;AUTHOR&gt;Olshen, A. B.&lt;/AUTHOR&gt;&lt;AUTHOR&gt;Gerald, W. L.&lt;/AUTHOR&gt;&lt;AUTHOR&gt;Massague, J.&lt;/AUTHOR&gt;&lt;/AUTHORS&gt;&lt;SECONDARY_TITLE&gt;Nature&lt;/SECONDARY_TITLE&gt;&lt;KEYWORDS&gt;&lt;KEYWORD&gt;Breast Neoplasms/*genetics/*pathology&lt;/KEYWORD&gt;&lt;KEYWORD&gt;Cell Line, Tumor&lt;/KEYWORD&gt;&lt;KEYWORD&gt;*Gene Expression Profiling&lt;/KEYWORD&gt;&lt;KEYWORD&gt;Gene Expression Regulation, Neoplastic/*genetics&lt;/KEYWORD&gt;&lt;KEYWORD&gt;Humans&lt;/KEYWORD&gt;&lt;KEYWORD&gt;Lung Neoplasms/*genetics/pathology/*secondary&lt;/KEYWORD&gt;&lt;KEYWORD&gt;Neoplasm Metastasis/*genetics&lt;/KEYWORD&gt;&lt;KEYWORD&gt;RNA, Neoplasm/analysis/genetics&lt;/KEYWORD&gt;&lt;KEYWORD&gt;Reproducibility of Results&lt;/KEYWORD&gt;&lt;KEYWORD&gt;Transcription, Genetic/genetics&lt;/KEYWORD&gt;&lt;/KEYWORDS&gt;&lt;URL&gt;http://www.ncbi.nlm.nih.gov/entrez/query.fcgi?cmd=Retrieve&amp;amp;db=PubMed&amp;amp;dopt=Citation&amp;amp;list_uids=16049480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4E-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ss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ess&lt;/Author&gt;&lt;Year&gt;2006&lt;/Year&gt;&lt;RecNum&gt;3&lt;/RecNum&gt;&lt;MDL&gt;&lt;REFERENCE_TYPE&gt;0&lt;/REFERENCE_TYPE&gt;&lt;REFNUM&gt;3&lt;/REFNUM&gt;&lt;ACCESSION_NUMBER&gt;16896004&lt;/ACCESSION_NUMBER&gt;&lt;VOLUME&gt;24&lt;/VOLUME&gt;&lt;NUMBER&gt;26&lt;/NUMBER&gt;&lt;YEAR&gt;2006&lt;/YEAR&gt;&lt;DATE&gt;Sep 10&lt;/DATE&gt;&lt;TITLE&gt;Pharmacogenomic predictor of sensitivity to preoperative chemotherapy with paclitaxel and fluorouracil, doxorubicin, and cyclophosphamide in breast cancer&lt;/TITLE&gt;&lt;PAGES&gt;4236-44&lt;/PAGES&gt;&lt;AUTHOR_ADDRESS&gt;Department of Biostatistics and Applied Mathematics, The University of Texas M.D. Anderson Cancer Center, Houston, TX 77230-1439, USA.&lt;/AUTHOR_ADDRESS&gt;&lt;AUTHORS&gt;&lt;AUTHOR&gt;Hess, K. R.&lt;/AUTHOR&gt;&lt;AUTHOR&gt;Anderson, K.&lt;/AUTHOR&gt;&lt;AUTHOR&gt;Symmans, W. F.&lt;/AUTHOR&gt;&lt;AUTHOR&gt;Valero, V.&lt;/AUTHOR&gt;&lt;AUTHOR&gt;Ibrahim, N.&lt;/AUTHOR&gt;&lt;AUTHOR&gt;Mejia, J. A.&lt;/AUTHOR&gt;&lt;AUTHOR&gt;Booser, D.&lt;/AUTHOR&gt;&lt;AUTHOR&gt;Theriault, R. L.&lt;/AUTHOR&gt;&lt;AUTHOR&gt;Buzdar, A. U.&lt;/AUTHOR&gt;&lt;AUTHOR&gt;Dempsey, P. J.&lt;/AUTHOR&gt;&lt;AUTHOR&gt;Rouzier, R.&lt;/AUTHOR&gt;&lt;AUTHOR&gt;Sneige, N.&lt;/AUTHOR&gt;&lt;AUTHOR&gt;Ross, J. S.&lt;/AUTHOR&gt;&lt;AUTHOR&gt;Vidaurre, T.&lt;/AUTHOR&gt;&lt;AUTHOR&gt;Gomez, H. L.&lt;/AUTHOR&gt;&lt;AUTHOR&gt;Hortobagyi, G. N.&lt;/AUTHOR&gt;&lt;AUTHOR&gt;Pusztai, L.&lt;/AUTHOR&gt;&lt;/AUTHORS&gt;&lt;SECONDARY_TITLE&gt;J Clin Oncol&lt;/SECONDARY_TITLE&gt;&lt;KEYWORDS&gt;&lt;KEYWORD&gt;Adult&lt;/KEYWORD&gt;&lt;KEYWORD&gt;Aged&lt;/KEYWORD&gt;&lt;KEYWORD&gt;Antineoplastic Combined Chemotherapy Protocols/*therapeutic use&lt;/KEYWORD&gt;&lt;KEYWORD&gt;Breast Neoplasms/*drug therapy/*genetics/pathology&lt;/KEYWORD&gt;&lt;KEYWORD&gt;Cyclophosphamide/administration &amp;amp; dosage&lt;/KEYWORD&gt;&lt;KEYWORD&gt;Doxorubicin/administration &amp;amp; dosage&lt;/KEYWORD&gt;&lt;KEYWORD&gt;Female&lt;/KEYWORD&gt;&lt;KEYWORD&gt;Fluorouracil/administration &amp;amp; dosage&lt;/KEYWORD&gt;&lt;KEYWORD&gt;Gene Expression Profiling&lt;/KEYWORD&gt;&lt;KEYWORD&gt;*Gene Expression Regulation, Neoplastic&lt;/KEYWORD&gt;&lt;KEYWORD&gt;Humans&lt;/KEYWORD&gt;&lt;KEYWORD&gt;Microarray Analysis&lt;/KEYWORD&gt;&lt;KEYWORD&gt;Middle Aged&lt;/KEYWORD&gt;&lt;KEYWORD&gt;Neoplasm Staging&lt;/KEYWORD&gt;&lt;KEYWORD&gt;Oligonucleotides&lt;/KEYWORD&gt;&lt;KEYWORD&gt;Paclitaxel/administration &amp;amp; dosage&lt;/KEYWORD&gt;&lt;KEYWORD&gt;Predictive Value of Tests&lt;/KEYWORD&gt;&lt;KEYWORD&gt;ROC Curve&lt;/KEYWORD&gt;&lt;KEYWORD&gt;Reproducibility of Results&lt;/KEYWORD&gt;&lt;KEYWORD&gt;Sensitivity and Specificity&lt;/KEYWORD&gt;&lt;/KEYWORDS&gt;&lt;URL&gt;http://www.ncbi.nlm.nih.gov/entrez/query.fcgi?cmd=Retrieve&amp;amp;db=PubMed&amp;amp;dopt=Citation&amp;amp;list_uids=16896004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E-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medt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Desmedt&lt;/Author&gt;&lt;Year&gt;2007&lt;/Year&gt;&lt;RecNum&gt;4&lt;/RecNum&gt;&lt;MDL&gt;&lt;REFERENCE_TYPE&gt;0&lt;/REFERENCE_TYPE&gt;&lt;REFNUM&gt;4&lt;/REFNUM&gt;&lt;ACCESSION_NUMBER&gt;17545524&lt;/ACCESSION_NUMBER&gt;&lt;VOLUME&gt;13&lt;/VOLUME&gt;&lt;NUMBER&gt;11&lt;/NUMBER&gt;&lt;YEAR&gt;2007&lt;/YEAR&gt;&lt;DATE&gt;Jun 1&lt;/DATE&gt;&lt;TITLE&gt;Strong time dependence of the 76-gene prognostic signature for node-negative breast cancer patients in the TRANSBIG multicenter independent validation series&lt;/TITLE&gt;&lt;PAGES&gt;3207-14&lt;/PAGES&gt;&lt;AUTHOR_ADDRESS&gt;Institut Jules Bordet, Universite Libre de Bruxelles, Brussels, Belgium.&lt;/AUTHOR_ADDRESS&gt;&lt;AUTHORS&gt;&lt;AUTHOR&gt;Desmedt, C.&lt;/AUTHOR&gt;&lt;AUTHOR&gt;Piette, F.&lt;/AUTHOR&gt;&lt;AUTHOR&gt;Loi, S.&lt;/AUTHOR&gt;&lt;AUTHOR&gt;Wang, Y.&lt;/AUTHOR&gt;&lt;AUTHOR&gt;Lallemand, F.&lt;/AUTHOR&gt;&lt;AUTHOR&gt;Haibe-Kains, B.&lt;/AUTHOR&gt;&lt;AUTHOR&gt;Viale, G.&lt;/AUTHOR&gt;&lt;AUTHOR&gt;Delorenzi, M.&lt;/AUTHOR&gt;&lt;AUTHOR&gt;Zhang, Y.&lt;/AUTHOR&gt;&lt;AUTHOR&gt;d&amp;apos;Assignies, M. S.&lt;/AUTHOR&gt;&lt;AUTHOR&gt;Bergh, J.&lt;/AUTHOR&gt;&lt;AUTHOR&gt;Lidereau, R.&lt;/AUTHOR&gt;&lt;AUTHOR&gt;Ellis, P.&lt;/AUTHOR&gt;&lt;AUTHOR&gt;Harris, A. L.&lt;/AUTHOR&gt;&lt;AUTHOR&gt;Klijn, J. G.&lt;/AUTHOR&gt;&lt;AUTHOR&gt;Foekens, J. A.&lt;/AUTHOR&gt;&lt;AUTHOR&gt;Cardoso, F.&lt;/AUTHOR&gt;&lt;AUTHOR&gt;Piccart, M. J.&lt;/AUTHOR&gt;&lt;AUTHOR&gt;Buyse, M.&lt;/AUTHOR&gt;&lt;AUTHOR&gt;Sotiriou, C.&lt;/AUTHOR&gt;&lt;/AUTHORS&gt;&lt;SECONDARY_TITLE&gt;Clin Cancer Res&lt;/SECONDARY_TITLE&gt;&lt;KEYWORDS&gt;&lt;KEYWORD&gt;Adult&lt;/KEYWORD&gt;&lt;KEYWORD&gt;Breast Neoplasms/*blood/*diagnosis/mortality&lt;/KEYWORD&gt;&lt;KEYWORD&gt;Female&lt;/KEYWORD&gt;&lt;KEYWORD&gt;*Gene Expression Profiling&lt;/KEYWORD&gt;&lt;KEYWORD&gt;Genomics&lt;/KEYWORD&gt;&lt;KEYWORD&gt;Humans&lt;/KEYWORD&gt;&lt;KEYWORD&gt;Lymphatic Metastasis&lt;/KEYWORD&gt;&lt;KEYWORD&gt;Middle Aged&lt;/KEYWORD&gt;&lt;KEYWORD&gt;Neoplasm Metastasis&lt;/KEYWORD&gt;&lt;KEYWORD&gt;Prognosis&lt;/KEYWORD&gt;&lt;KEYWORD&gt;Reproducibility of Results&lt;/KEYWORD&gt;&lt;KEYWORD&gt;Risk&lt;/KEYWORD&gt;&lt;KEYWORD&gt;Time Factors&lt;/KEYWORD&gt;&lt;KEYWORD&gt;Treatment Outcome&lt;/KEYWORD&gt;&lt;KEYWORD&gt;*Tumor Markers, Biological&lt;/KEYWORD&gt;&lt;/KEYWORDS&gt;&lt;URL&gt;http://www.ncbi.nlm.nih.gov/entrez/query.fcgi?cmd=Retrieve&amp;amp;db=PubMed&amp;amp;dopt=Citation&amp;amp;list_uids=17545524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E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vshina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Ivshina&lt;/Author&gt;&lt;Year&gt;2006&lt;/Year&gt;&lt;RecNum&gt;5&lt;/RecNum&gt;&lt;MDL&gt;&lt;REFERENCE_TYPE&gt;0&lt;/REFERENCE_TYPE&gt;&lt;REFNUM&gt;5&lt;/REFNUM&gt;&lt;ACCESSION_NUMBER&gt;17079448&lt;/ACCESSION_NUMBER&gt;&lt;VOLUME&gt;66&lt;/VOLUME&gt;&lt;NUMBER&gt;21&lt;/NUMBER&gt;&lt;YEAR&gt;2006&lt;/YEAR&gt;&lt;DATE&gt;Nov 1&lt;/DATE&gt;&lt;TITLE&gt;Genetic reclassification of histologic grade delineates new clinical subtypes of breast cancer&lt;/TITLE&gt;&lt;PAGES&gt;10292-301&lt;/PAGES&gt;&lt;AUTHOR_ADDRESS&gt;Genome Institute of Singapore, Singapore.&lt;/AUTHOR_ADDRESS&gt;&lt;AUTHORS&gt;&lt;AUTHOR&gt;Ivshina, A. V.&lt;/AUTHOR&gt;&lt;AUTHOR&gt;George, J.&lt;/AUTHOR&gt;&lt;AUTHOR&gt;Senko, O.&lt;/AUTHOR&gt;&lt;AUTHOR&gt;Mow, B.&lt;/AUTHOR&gt;&lt;AUTHOR&gt;Putti, T. C.&lt;/AUTHOR&gt;&lt;AUTHOR&gt;Smeds, J.&lt;/AUTHOR&gt;&lt;AUTHOR&gt;Lindahl, T.&lt;/AUTHOR&gt;&lt;AUTHOR&gt;Pawitan, Y.&lt;/AUTHOR&gt;&lt;AUTHOR&gt;Hall, P.&lt;/AUTHOR&gt;&lt;AUTHOR&gt;Nordgren, H.&lt;/AUTHOR&gt;&lt;AUTHOR&gt;Wong, J. E.&lt;/AUTHOR&gt;&lt;AUTHOR&gt;Liu, E. T.&lt;/AUTHOR&gt;&lt;AUTHOR&gt;Bergh, J.&lt;/AUTHOR&gt;&lt;AUTHOR&gt;Kuznetsov, V. A.&lt;/AUTHOR&gt;&lt;AUTHOR&gt;Miller, L. D.&lt;/AUTHOR&gt;&lt;/AUTHORS&gt;&lt;SECONDARY_TITLE&gt;Cancer Res&lt;/SECONDARY_TITLE&gt;&lt;KEYWORDS&gt;&lt;KEYWORD&gt;Algorithms&lt;/KEYWORD&gt;&lt;KEYWORD&gt;Breast Neoplasms/classification/*genetics/mortality/pathology&lt;/KEYWORD&gt;&lt;KEYWORD&gt;Female&lt;/KEYWORD&gt;&lt;KEYWORD&gt;Humans&lt;/KEYWORD&gt;&lt;KEYWORD&gt;Lymphatic Metastasis&lt;/KEYWORD&gt;&lt;KEYWORD&gt;Neoplasm Staging&lt;/KEYWORD&gt;&lt;KEYWORD&gt;Prognosis&lt;/KEYWORD&gt;&lt;KEYWORD&gt;Risk Factors&lt;/KEYWORD&gt;&lt;/KEYWORDS&gt;&lt;URL&gt;http://www.ncbi.nlm.nih.gov/entrez/query.fcgi?cmd=Retrieve&amp;amp;db=PubMed&amp;amp;dopt=Citation&amp;amp;list_uids=17079448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E-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ller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iller&lt;/Author&gt;&lt;Year&gt;2005&lt;/Year&gt;&lt;RecNum&gt;6&lt;/RecNum&gt;&lt;MDL&gt;&lt;REFERENCE_TYPE&gt;0&lt;/REFERENCE_TYPE&gt;&lt;REFNUM&gt;6&lt;/REFNUM&gt;&lt;ACCESSION_NUMBER&gt;16141321&lt;/ACCESSION_NUMBER&gt;&lt;VOLUME&gt;102&lt;/VOLUME&gt;&lt;NUMBER&gt;38&lt;/NUMBER&gt;&lt;YEAR&gt;2005&lt;/YEAR&gt;&lt;DATE&gt;Sep 20&lt;/DATE&gt;&lt;TITLE&gt;An expression signature for p53 status in human breast cancer predicts mutation status, transcriptional effects, and patient survival&lt;/TITLE&gt;&lt;PAGES&gt;13550-5&lt;/PAGES&gt;&lt;AUTHOR_ADDRESS&gt;Genome Institute of Singapore, 60 Biopolis Street, Singapore 138672. millerl@gis.a-star.edu.sg&lt;/AUTHOR_ADDRESS&gt;&lt;AUTHORS&gt;&lt;AUTHOR&gt;Miller, L. D.&lt;/AUTHOR&gt;&lt;AUTHOR&gt;Smeds, J.&lt;/AUTHOR&gt;&lt;AUTHOR&gt;George, J.&lt;/AUTHOR&gt;&lt;AUTHOR&gt;Vega, V. B.&lt;/AUTHOR&gt;&lt;AUTHOR&gt;Vergara, L.&lt;/AUTHOR&gt;&lt;AUTHOR&gt;Ploner, A.&lt;/AUTHOR&gt;&lt;AUTHOR&gt;Pawitan, Y.&lt;/AUTHOR&gt;&lt;AUTHOR&gt;Hall, P.&lt;/AUTHOR&gt;&lt;AUTHOR&gt;Klaar, S.&lt;/AUTHOR&gt;&lt;AUTHOR&gt;Liu, E. T.&lt;/AUTHOR&gt;&lt;AUTHOR&gt;Bergh, J.&lt;/AUTHOR&gt;&lt;/AUTHORS&gt;&lt;SECONDARY_TITLE&gt;Proc Natl Acad Sci U S A&lt;/SECONDARY_TITLE&gt;&lt;KEYWORDS&gt;&lt;KEYWORD&gt;Breast Neoplasms/*genetics/metabolism/mortality&lt;/KEYWORD&gt;&lt;KEYWORD&gt;Female&lt;/KEYWORD&gt;&lt;KEYWORD&gt;*Gene Expression Profiling/methods&lt;/KEYWORD&gt;&lt;KEYWORD&gt;*Gene Expression Regulation, Neoplastic&lt;/KEYWORD&gt;&lt;KEYWORD&gt;Humans&lt;/KEYWORD&gt;&lt;KEYWORD&gt;*Mutation&lt;/KEYWORD&gt;&lt;KEYWORD&gt;Oligonucleotide Array Sequence Analysis/methods&lt;/KEYWORD&gt;&lt;KEYWORD&gt;Predictive Value of Tests&lt;/KEYWORD&gt;&lt;KEYWORD&gt;Prognosis&lt;/KEYWORD&gt;&lt;KEYWORD&gt;*Transcription, Genetic&lt;/KEYWORD&gt;&lt;KEYWORD&gt;Tumor Suppressor Protein p53/biosynthesis/*genetics&lt;/KEYWORD&gt;&lt;/KEYWORDS&gt;&lt;URL&gt;http://www.ncbi.nlm.nih.gov/entrez/query.fcgi?cmd=Retrieve&amp;amp;db=PubMed&amp;amp;dopt=Citation&amp;amp;list_uids=16141321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hin&lt;/Author&gt;&lt;Year&gt;2006&lt;/Year&gt;&lt;RecNum&gt;7&lt;/RecNum&gt;&lt;MDL&gt;&lt;REFERENCE_TYPE&gt;0&lt;/REFERENCE_TYPE&gt;&lt;REFNUM&gt;7&lt;/REFNUM&gt;&lt;ACCESSION_NUMBER&gt;17157792&lt;/ACCESSION_NUMBER&gt;&lt;VOLUME&gt;10&lt;/VOLUME&gt;&lt;NUMBER&gt;6&lt;/NUMBER&gt;&lt;YEAR&gt;2006&lt;/YEAR&gt;&lt;DATE&gt;Dec&lt;/DATE&gt;&lt;TITLE&gt;Genomic and transcriptional aberrations linked to breast cancer pathophysiologies&lt;/TITLE&gt;&lt;PAGES&gt;529-41&lt;/PAGES&gt;&lt;AUTHOR_ADDRESS&gt;Comprehensive Cancer Center, 2340 Sutter Street, University of California, San Francisco, San Francisco, California 94143.&lt;/AUTHOR_ADDRESS&gt;&lt;AUTHORS&gt;&lt;AUTHOR&gt;Chin, K.&lt;/AUTHOR&gt;&lt;AUTHOR&gt;DeVries, S.&lt;/AUTHOR&gt;&lt;AUTHOR&gt;Fridlyand, J.&lt;/AUTHOR&gt;&lt;AUTHOR&gt;Spellman, P. T.&lt;/AUTHOR&gt;&lt;AUTHOR&gt;Roydasgupta, R.&lt;/AUTHOR&gt;&lt;AUTHOR&gt;Kuo, W. L.&lt;/AUTHOR&gt;&lt;AUTHOR&gt;Lapuk, A.&lt;/AUTHOR&gt;&lt;AUTHOR&gt;Neve, R. M.&lt;/AUTHOR&gt;&lt;AUTHOR&gt;Qian, Z.&lt;/AUTHOR&gt;&lt;AUTHOR&gt;Ryder, T.&lt;/AUTHOR&gt;&lt;AUTHOR&gt;Chen, F.&lt;/AUTHOR&gt;&lt;AUTHOR&gt;Feiler, H.&lt;/AUTHOR&gt;&lt;AUTHOR&gt;Tokuyasu, T.&lt;/AUTHOR&gt;&lt;AUTHOR&gt;Kingsley, C.&lt;/AUTHOR&gt;&lt;AUTHOR&gt;Dairkee, S.&lt;/AUTHOR&gt;&lt;AUTHOR&gt;Meng, Z.&lt;/AUTHOR&gt;&lt;AUTHOR&gt;Chew, K.&lt;/AUTHOR&gt;&lt;AUTHOR&gt;Pinkel, D.&lt;/AUTHOR&gt;&lt;AUTHOR&gt;Jain, A.&lt;/AUTHOR&gt;&lt;AUTHOR&gt;Ljung, B. M.&lt;/AUTHOR&gt;&lt;AUTHOR&gt;Esserman, L.&lt;/AUTHOR&gt;&lt;AUTHOR&gt;Albertson, D. G.&lt;/AUTHOR&gt;&lt;AUTHOR&gt;Waldman, F. M.&lt;/AUTHOR&gt;&lt;AUTHOR&gt;Gray, J. W.&lt;/AUTHOR&gt;&lt;/AUTHORS&gt;&lt;SECONDARY_TITLE&gt;Cancer Cell&lt;/SECONDARY_TITLE&gt;&lt;KEYWORDS&gt;&lt;KEYWORD&gt;Breast Neoplasms/etiology/*genetics/pathology/therapy&lt;/KEYWORD&gt;&lt;KEYWORD&gt;Chromosome Aberrations&lt;/KEYWORD&gt;&lt;KEYWORD&gt;Female&lt;/KEYWORD&gt;&lt;KEYWORD&gt;Gene Amplification&lt;/KEYWORD&gt;&lt;KEYWORD&gt;Gene Dosage&lt;/KEYWORD&gt;&lt;KEYWORD&gt;Gene Expression Profiling&lt;/KEYWORD&gt;&lt;KEYWORD&gt;*Genomics&lt;/KEYWORD&gt;&lt;KEYWORD&gt;Humans&lt;/KEYWORD&gt;&lt;KEYWORD&gt;*Transcription, Genetic&lt;/KEYWORD&gt;&lt;/KEYWORDS&gt;&lt;URL&gt;http://www.ncbi.nlm.nih.gov/entrez/query.fcgi?cmd=Retrieve&amp;amp;db=PubMed&amp;amp;dopt=Citation&amp;amp;list_uids=17157792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E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Zhao&lt;/Author&gt;&lt;Year&gt;2004&lt;/Year&gt;&lt;RecNum&gt;8&lt;/RecNum&gt;&lt;MDL&gt;&lt;REFERENCE_TYPE&gt;0&lt;/REFERENCE_TYPE&gt;&lt;REFNUM&gt;8&lt;/REFNUM&gt;&lt;ACCESSION_NUMBER&gt;15034139&lt;/ACCESSION_NUMBER&gt;&lt;VOLUME&gt;15&lt;/VOLUME&gt;&lt;NUMBER&gt;6&lt;/NUMBER&gt;&lt;YEAR&gt;2004&lt;/YEAR&gt;&lt;DATE&gt;Jun&lt;/DATE&gt;&lt;TITLE&gt;Different gene expression patterns in invasive lobular and ductal carcinomas of the breast&lt;/TITLE&gt;&lt;PAGES&gt;2523-36&lt;/PAGES&gt;&lt;AUTHOR_ADDRESS&gt;Department of Surgery, Stanford University School of Medicine, Stanford, California 94305, USA.&lt;/AUTHOR_ADDRESS&gt;&lt;AUTHORS&gt;&lt;AUTHOR&gt;Zhao, H.&lt;/AUTHOR&gt;&lt;AUTHOR&gt;Langerod, A.&lt;/AUTHOR&gt;&lt;AUTHOR&gt;Ji, Y.&lt;/AUTHOR&gt;&lt;AUTHOR&gt;Nowels, K. W.&lt;/AUTHOR&gt;&lt;AUTHOR&gt;Nesland, J. M.&lt;/AUTHOR&gt;&lt;AUTHOR&gt;Tibshirani, R.&lt;/AUTHOR&gt;&lt;AUTHOR&gt;Bukholm, I. K.&lt;/AUTHOR&gt;&lt;AUTHOR&gt;Karesen, R.&lt;/AUTHOR&gt;&lt;AUTHOR&gt;Botstein, D.&lt;/AUTHOR&gt;&lt;AUTHOR&gt;Borresen-Dale, A. L.&lt;/AUTHOR&gt;&lt;AUTHOR&gt;Jeffrey, S. S.&lt;/AUTHOR&gt;&lt;/AUTHORS&gt;&lt;SECONDARY_TITLE&gt;Mol Biol Cell&lt;/SECONDARY_TITLE&gt;&lt;KEYWORDS&gt;&lt;KEYWORD&gt;Breast Neoplasms/*genetics&lt;/KEYWORD&gt;&lt;KEYWORD&gt;Carcinoma, Ductal, Breast/*genetics&lt;/KEYWORD&gt;&lt;KEYWORD&gt;Carcinoma, Lobular/*genetics&lt;/KEYWORD&gt;&lt;KEYWORD&gt;*Gene Expression Profiling&lt;/KEYWORD&gt;&lt;KEYWORD&gt;*Gene Expression Regulation, Neoplastic&lt;/KEYWORD&gt;&lt;KEYWORD&gt;Humans&lt;/KEYWORD&gt;&lt;KEYWORD&gt;Middle Aged&lt;/KEYWORD&gt;&lt;KEYWORD&gt;Oligonucleotide Array Sequence Analysis&lt;/KEYWORD&gt;&lt;KEYWORD&gt;RNA/genetics/metabolism&lt;/KEYWORD&gt;&lt;/KEYWORDS&gt;&lt;URL&gt;http://www.ncbi.nlm.nih.gov/entrez/query.fcgi?cmd=Retrieve&amp;amp;db=PubMed&amp;amp;dopt=Citation&amp;amp;list_uids=15034139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E-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nestier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Ginestier&lt;/Author&gt;&lt;Year&gt;2006&lt;/Year&gt;&lt;RecNum&gt;9&lt;/RecNum&gt;&lt;MDL&gt;&lt;REFERENCE_TYPE&gt;0&lt;/REFERENCE_TYPE&gt;&lt;REFNUM&gt;9&lt;/REFNUM&gt;&lt;ACCESSION_NUMBER&gt;16899599&lt;/ACCESSION_NUMBER&gt;&lt;VOLUME&gt;12&lt;/VOLUME&gt;&lt;NUMBER&gt;15&lt;/NUMBER&gt;&lt;YEAR&gt;2006&lt;/YEAR&gt;&lt;DATE&gt;Aug 1&lt;/DATE&gt;&lt;TITLE&gt;Prognosis and gene expression profiling of 20q13-amplified breast cancers&lt;/TITLE&gt;&lt;PAGES&gt;4533-44&lt;/PAGES&gt;&lt;AUTHOR_ADDRESS&gt;Laboratoire d&amp;apos;Oncologie Moleculaire, Centre de Recherche en Cancerologie de Marseille, UMR599 Inserm, Marseilles, France.&lt;/AUTHOR_ADDRESS&gt;&lt;AUTHORS&gt;&lt;AUTHOR&gt;Ginestier, C.&lt;/AUTHOR&gt;&lt;AUTHOR&gt;Cervera, N.&lt;/AUTHOR&gt;&lt;AUTHOR&gt;Finetti, P.&lt;/AUTHOR&gt;&lt;AUTHOR&gt;Esteyries, S.&lt;/AUTHOR&gt;&lt;AUTHOR&gt;Esterni, B.&lt;/AUTHOR&gt;&lt;AUTHOR&gt;Adelaide, J.&lt;/AUTHOR&gt;&lt;AUTHOR&gt;Xerri, L.&lt;/AUTHOR&gt;&lt;AUTHOR&gt;Viens, P.&lt;/AUTHOR&gt;&lt;AUTHOR&gt;Jacquemier, J.&lt;/AUTHOR&gt;&lt;AUTHOR&gt;Charafe-Jauffret, E.&lt;/AUTHOR&gt;&lt;AUTHOR&gt;Chaffanet, M.&lt;/AUTHOR&gt;&lt;AUTHOR&gt;Birnbaum, D.&lt;/AUTHOR&gt;&lt;AUTHOR&gt;Bertucci, F.&lt;/AUTHOR&gt;&lt;/AUTHORS&gt;&lt;SECONDARY_TITLE&gt;Clin Cancer Res&lt;/SECONDARY_TITLE&gt;&lt;KEYWORDS&gt;&lt;KEYWORD&gt;Breast Neoplasms/*genetics/surgery&lt;/KEYWORD&gt;&lt;KEYWORD&gt;Chromosomes, Human, Pair 20/*genetics&lt;/KEYWORD&gt;&lt;KEYWORD&gt;Cluster Analysis&lt;/KEYWORD&gt;&lt;KEYWORD&gt;Female&lt;/KEYWORD&gt;&lt;KEYWORD&gt;*Gene Amplification&lt;/KEYWORD&gt;&lt;KEYWORD&gt;*Gene Expression Profiling&lt;/KEYWORD&gt;&lt;KEYWORD&gt;Humans&lt;/KEYWORD&gt;&lt;KEYWORD&gt;In Situ Hybridization, Fluorescence&lt;/KEYWORD&gt;&lt;KEYWORD&gt;Kaplan-Meiers Estimate&lt;/KEYWORD&gt;&lt;KEYWORD&gt;Middle Aged&lt;/KEYWORD&gt;&lt;KEYWORD&gt;Oligonucleotide Array Sequence Analysis/methods&lt;/KEYWORD&gt;&lt;KEYWORD&gt;Prognosis&lt;/KEYWORD&gt;&lt;KEYWORD&gt;Reverse Transcriptase Polymerase Chain Reaction/methods&lt;/KEYWORD&gt;&lt;KEYWORD&gt;Survival Rate&lt;/KEYWORD&gt;&lt;KEYWORD&gt;Tissue Array Analysis/methods&lt;/KEYWORD&gt;&lt;KEYWORD&gt;Treatment Outcome&lt;/KEYWORD&gt;&lt;/KEYWORDS&gt;&lt;URL&gt;http://www.ncbi.nlm.nih.gov/entrez/query.fcgi?cmd=Retrieve&amp;amp;db=PubMed&amp;amp;dopt=Citation&amp;amp;list_uids=16899599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E-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tiriou_Breast_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otiriou&lt;/Author&gt;&lt;Year&gt;2006&lt;/Year&gt;&lt;RecNum&gt;10&lt;/RecNum&gt;&lt;MDL&gt;&lt;REFERENCE_TYPE&gt;0&lt;/REFERENCE_TYPE&gt;&lt;REFNUM&gt;10&lt;/REFNUM&gt;&lt;ACCESSION_NUMBER&gt;16478745&lt;/ACCESSION_NUMBER&gt;&lt;VOLUME&gt;98&lt;/VOLUME&gt;&lt;NUMBER&gt;4&lt;/NUMBER&gt;&lt;YEAR&gt;2006&lt;/YEAR&gt;&lt;DATE&gt;Feb 15&lt;/DATE&gt;&lt;TITLE&gt;Gene expression profiling in breast cancer: understanding the molecular basis of histologic grade to improve prognosis&lt;/TITLE&gt;&lt;PAGES&gt;262-72&lt;/PAGES&gt;&lt;AUTHOR_ADDRESS&gt;Functional Genomics and Translational Research Unit, Universite Libre de Bruxelles, Brussels, Belgium. christos.sotiriou@bordet.be&lt;/AUTHOR_ADDRESS&gt;&lt;AUTHORS&gt;&lt;AUTHOR&gt;Sotiriou, C.&lt;/AUTHOR&gt;&lt;AUTHOR&gt;Wirapati, P.&lt;/AUTHOR&gt;&lt;AUTHOR&gt;Loi, S.&lt;/AUTHOR&gt;&lt;AUTHOR&gt;Harris, A.&lt;/AUTHOR&gt;&lt;AUTHOR&gt;Fox, S.&lt;/AUTHOR&gt;&lt;AUTHOR&gt;Smeds, J.&lt;/AUTHOR&gt;&lt;AUTHOR&gt;Nordgren, H.&lt;/AUTHOR&gt;&lt;AUTHOR&gt;Farmer, P.&lt;/AUTHOR&gt;&lt;AUTHOR&gt;Praz, V.&lt;/AUTHOR&gt;&lt;AUTHOR&gt;Haibe-Kains, B.&lt;/AUTHOR&gt;&lt;AUTHOR&gt;Desmedt, C.&lt;/AUTHOR&gt;&lt;AUTHOR&gt;Larsimont, D.&lt;/AUTHOR&gt;&lt;AUTHOR&gt;Cardoso, F.&lt;/AUTHOR&gt;&lt;AUTHOR&gt;Peterse, H.&lt;/AUTHOR&gt;&lt;AUTHOR&gt;Nuyten, D.&lt;/AUTHOR&gt;&lt;AUTHOR&gt;Buyse, M.&lt;/AUTHOR&gt;&lt;AUTHOR&gt;Van de Vijver, M. J.&lt;/AUTHOR&gt;&lt;AUTHOR&gt;Bergh, J.&lt;/AUTHOR&gt;&lt;AUTHOR&gt;Piccart, M.&lt;/AUTHOR&gt;&lt;AUTHOR&gt;Delorenzi, M.&lt;/AUTHOR&gt;&lt;/AUTHORS&gt;&lt;SECONDARY_TITLE&gt;J Natl Cancer Inst&lt;/SECONDARY_TITLE&gt;&lt;KEYWORDS&gt;&lt;KEYWORD&gt;Breast Neoplasms/chemistry/*genetics/*pathology&lt;/KEYWORD&gt;&lt;KEYWORD&gt;Cell Cycle&lt;/KEYWORD&gt;&lt;KEYWORD&gt;Cell Proliferation&lt;/KEYWORD&gt;&lt;KEYWORD&gt;Disease-Free Survival&lt;/KEYWORD&gt;&lt;KEYWORD&gt;Female&lt;/KEYWORD&gt;&lt;KEYWORD&gt;*Gene Expression Profiling&lt;/KEYWORD&gt;&lt;KEYWORD&gt;Gene Expression Regulation, Neoplastic&lt;/KEYWORD&gt;&lt;KEYWORD&gt;Humans&lt;/KEYWORD&gt;&lt;KEYWORD&gt;Lymphatic Metastasis&lt;/KEYWORD&gt;&lt;KEYWORD&gt;Mathematical Computing&lt;/KEYWORD&gt;&lt;KEYWORD&gt;Middle Aged&lt;/KEYWORD&gt;&lt;KEYWORD&gt;Multivariate Analysis&lt;/KEYWORD&gt;&lt;KEYWORD&gt;Oligonucleotide Array Sequence Analysis&lt;/KEYWORD&gt;&lt;KEYWORD&gt;Prognosis&lt;/KEYWORD&gt;&lt;KEYWORD&gt;Proportional Hazards Models&lt;/KEYWORD&gt;&lt;KEYWORD&gt;Receptors, Estrogen/analysis&lt;/KEYWORD&gt;&lt;KEYWORD&gt;Risk Factors&lt;/KEYWORD&gt;&lt;/KEYWORDS&gt;&lt;URL&gt;http://www.ncbi.nlm.nih.gov/entrez/query.fcgi?cmd=Retrieve&amp;amp;db=PubMed&amp;amp;dopt=Citation&amp;amp;list_uids=16478745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E-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al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al&lt;/Author&gt;&lt;Year&gt;2007&lt;/Year&gt;&lt;RecNum&gt;11&lt;/RecNum&gt;&lt;MDL&gt;&lt;REFERENCE_TYPE&gt;0&lt;/REFERENCE_TYPE&gt;&lt;REFNUM&gt;11&lt;/REFNUM&gt;&lt;ACCESSION_NUMBER&gt;17452630&lt;/ACCESSION_NUMBER&gt;&lt;VOLUME&gt;104&lt;/VOLUME&gt;&lt;NUMBER&gt;18&lt;/NUMBER&gt;&lt;YEAR&gt;2007&lt;/YEAR&gt;&lt;DATE&gt;May 1&lt;/DATE&gt;&lt;TITLE&gt;Poor prognosis in carcinoma is associated with a gene expression signature of aberrant PTEN tumor suppressor pathway activity&lt;/TITLE&gt;&lt;PAGES&gt;7564-9&lt;/PAGES&gt;&lt;AUTHOR_ADDRESS&gt;Institute for Cancer Genetics, Columbia University, New York, NY 10032, USA.&lt;/AUTHOR_ADDRESS&gt;&lt;AUTHORS&gt;&lt;AUTHOR&gt;Saal, L. H.&lt;/AUTHOR&gt;&lt;AUTHOR&gt;Johansson, P.&lt;/AUTHOR&gt;&lt;AUTHOR&gt;Holm, K.&lt;/AUTHOR&gt;&lt;AUTHOR&gt;Gruvberger-Saal, S. K.&lt;/AUTHOR&gt;&lt;AUTHOR&gt;She, Q. B.&lt;/AUTHOR&gt;&lt;AUTHOR&gt;Maurer, M.&lt;/AUTHOR&gt;&lt;AUTHOR&gt;Koujak, S.&lt;/AUTHOR&gt;&lt;AUTHOR&gt;Ferrando, A. A.&lt;/AUTHOR&gt;&lt;AUTHOR&gt;Malmstrom, P.&lt;/AUTHOR&gt;&lt;AUTHOR&gt;Memeo, L.&lt;/AUTHOR&gt;&lt;AUTHOR&gt;Isola, J.&lt;/AUTHOR&gt;&lt;AUTHOR&gt;Bendahl, P. O.&lt;/AUTHOR&gt;&lt;AUTHOR&gt;Rosen, N.&lt;/AUTHOR&gt;&lt;AUTHOR&gt;Hibshoosh, H.&lt;/AUTHOR&gt;&lt;AUTHOR&gt;Ringner, M.&lt;/AUTHOR&gt;&lt;AUTHOR&gt;Borg, A.&lt;/AUTHOR&gt;&lt;AUTHOR&gt;Parsons, R.&lt;/AUTHOR&gt;&lt;/AUTHORS&gt;&lt;SECONDARY_TITLE&gt;Proc Natl Acad Sci U S A&lt;/SECONDARY_TITLE&gt;&lt;KEYWORDS&gt;&lt;KEYWORD&gt;1-Phosphatidylinositol 3-Kinase/genetics/metabolism&lt;/KEYWORD&gt;&lt;KEYWORD&gt;Carcinoma/genetics/*metabolism/*pathology&lt;/KEYWORD&gt;&lt;KEYWORD&gt;Gene Expression Profiling&lt;/KEYWORD&gt;&lt;KEYWORD&gt;*Gene Expression Regulation, Neoplastic&lt;/KEYWORD&gt;&lt;KEYWORD&gt;Humans&lt;/KEYWORD&gt;&lt;KEYWORD&gt;PTEN Phosphohydrolase/genetics/*metabolism&lt;/KEYWORD&gt;&lt;KEYWORD&gt;Prognosis&lt;/KEYWORD&gt;&lt;KEYWORD&gt;*Signal Transduction&lt;/KEYWORD&gt;&lt;KEYWORD&gt;Survival Rate&lt;/KEYWORD&gt;&lt;KEYWORD&gt;Treatment Outcome&lt;/KEYWORD&gt;&lt;KEYWORD&gt;Tumor Markers, Biological&lt;/KEYWORD&gt;&lt;/KEYWORDS&gt;&lt;URL&gt;http://www.ncbi.nlm.nih.gov/entrez/query.fcgi?cmd=Retrieve&amp;amp;db=PubMed&amp;amp;dopt=Citation&amp;amp;list_uids=17452630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E-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u-Breast_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Yu&lt;/Author&gt;&lt;Year&gt;2006&lt;/Year&gt;&lt;RecNum&gt;12&lt;/RecNum&gt;&lt;MDL&gt;&lt;REFERENCE_TYPE&gt;0&lt;/REFERENCE_TYPE&gt;&lt;REFNUM&gt;12&lt;/REFNUM&gt;&lt;ACCESSION_NUMBER&gt;16740749&lt;/ACCESSION_NUMBER&gt;&lt;VOLUME&gt;12&lt;/VOLUME&gt;&lt;NUMBER&gt;11 Pt 1&lt;/NUMBER&gt;&lt;YEAR&gt;2006&lt;/YEAR&gt;&lt;DATE&gt;Jun 1&lt;/DATE&gt;&lt;TITLE&gt;A modular analysis of breast cancer reveals a novel low-grade molecular signature in estrogen receptor-positive tumors&lt;/TITLE&gt;&lt;PAGES&gt;3288-96&lt;/PAGES&gt;&lt;AUTHOR_ADDRESS&gt;National Cancer Centre, Singapore, Republic of Singapore.&lt;/AUTHOR_ADDRESS&gt;&lt;AUTHORS&gt;&lt;AUTHOR&gt;Yu, K.&lt;/AUTHOR&gt;&lt;AUTHOR&gt;Ganesan, K.&lt;/AUTHOR&gt;&lt;AUTHOR&gt;Miller, L. D.&lt;/AUTHOR&gt;&lt;AUTHOR&gt;Tan, P.&lt;/AUTHOR&gt;&lt;/AUTHORS&gt;&lt;SECONDARY_TITLE&gt;Clin Cancer Res&lt;/SECONDARY_TITLE&gt;&lt;KEYWORDS&gt;&lt;KEYWORD&gt;Breast Neoplasms/drug therapy/*genetics/metabolism&lt;/KEYWORD&gt;&lt;KEYWORD&gt;Cell Line, Tumor&lt;/KEYWORD&gt;&lt;KEYWORD&gt;Cluster Analysis&lt;/KEYWORD&gt;&lt;KEYWORD&gt;Down-Regulation/drug effects/genetics&lt;/KEYWORD&gt;&lt;KEYWORD&gt;Estrogen Antagonists/pharmacology&lt;/KEYWORD&gt;&lt;KEYWORD&gt;Gene Expression Profiling/*methods&lt;/KEYWORD&gt;&lt;KEYWORD&gt;*Gene Expression Regulation, Neoplastic&lt;/KEYWORD&gt;&lt;KEYWORD&gt;Humans&lt;/KEYWORD&gt;&lt;KEYWORD&gt;Middle Aged&lt;/KEYWORD&gt;&lt;KEYWORD&gt;*Models, Genetic&lt;/KEYWORD&gt;&lt;KEYWORD&gt;Receptors, Estrogen/biosynthesis/*genetics&lt;/KEYWORD&gt;&lt;KEYWORD&gt;Reproducibility of Results&lt;/KEYWORD&gt;&lt;KEYWORD&gt;Survival Rate&lt;/KEYWORD&gt;&lt;KEYWORD&gt;Tamoxifen/pharmacology&lt;/KEYWORD&gt;&lt;/KEYWORDS&gt;&lt;URL&gt;http://www.ncbi.nlm.nih.gov/entrez/query.fcgi?cmd=Retrieve&amp;amp;db=PubMed&amp;amp;dopt=Citation&amp;amp;list_uids=16740749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E-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d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ild&lt;/Author&gt;&lt;Year&gt;2006&lt;/Year&gt;&lt;RecNum&gt;13&lt;/RecNum&gt;&lt;MDL&gt;&lt;REFERENCE_TYPE&gt;0&lt;/REFERENCE_TYPE&gt;&lt;REFNUM&gt;13&lt;/REFNUM&gt;&lt;ACCESSION_NUMBER&gt;16273092&lt;/ACCESSION_NUMBER&gt;&lt;VOLUME&gt;439&lt;/VOLUME&gt;&lt;NUMBER&gt;7074&lt;/NUMBER&gt;&lt;YEAR&gt;2006&lt;/YEAR&gt;&lt;DATE&gt;Jan 19&lt;/DATE&gt;&lt;TITLE&gt;Oncogenic pathway signatures in human cancers as a guide to targeted therapies&lt;/TITLE&gt;&lt;PAGES&gt;353-7&lt;/PAGES&gt;&lt;AUTHOR_ADDRESS&gt;Institute for Genome Sciences and Policy, Duke University, Durham, North Carolina 27708, USA.&lt;/AUTHOR_ADDRESS&gt;&lt;AUTHORS&gt;&lt;AUTHOR&gt;Bild, A. H.&lt;/AUTHOR&gt;&lt;AUTHOR&gt;Yao, G.&lt;/AUTHOR&gt;&lt;AUTHOR&gt;Chang, J. T.&lt;/AUTHOR&gt;&lt;AUTHOR&gt;Wang, Q.&lt;/AUTHOR&gt;&lt;AUTHOR&gt;Potti, A.&lt;/AUTHOR&gt;&lt;AUTHOR&gt;Chasse, D.&lt;/AUTHOR&gt;&lt;AUTHOR&gt;Joshi, M. B.&lt;/AUTHOR&gt;&lt;AUTHOR&gt;Harpole, D.&lt;/AUTHOR&gt;&lt;AUTHOR&gt;Lancaster, J. M.&lt;/AUTHOR&gt;&lt;AUTHOR&gt;Berchuck, A.&lt;/AUTHOR&gt;&lt;AUTHOR&gt;Olson, J. A., Jr.&lt;/AUTHOR&gt;&lt;AUTHOR&gt;Marks, J. R.&lt;/AUTHOR&gt;&lt;AUTHOR&gt;Dressman, H. K.&lt;/AUTHOR&gt;&lt;AUTHOR&gt;West, M.&lt;/AUTHOR&gt;&lt;AUTHOR&gt;Nevins, J. R.&lt;/AUTHOR&gt;&lt;/AUTHORS&gt;&lt;SECONDARY_TITLE&gt;Nature&lt;/SECONDARY_TITLE&gt;&lt;KEYWORDS&gt;&lt;KEYWORD&gt;Animals&lt;/KEYWORD&gt;&lt;KEYWORD&gt;Breast/cytology&lt;/KEYWORD&gt;&lt;KEYWORD&gt;Breast Neoplasms/genetics/pathology/therapy&lt;/KEYWORD&gt;&lt;KEYWORD&gt;Cell Line, Tumor&lt;/KEYWORD&gt;&lt;KEYWORD&gt;Cells, Cultured&lt;/KEYWORD&gt;&lt;KEYWORD&gt;Disease Models, Animal&lt;/KEYWORD&gt;&lt;KEYWORD&gt;Drug Design&lt;/KEYWORD&gt;&lt;KEYWORD&gt;Epithelial Cells/cytology/pathology&lt;/KEYWORD&gt;&lt;KEYWORD&gt;Female&lt;/KEYWORD&gt;&lt;KEYWORD&gt;*Gene Expression Profiling&lt;/KEYWORD&gt;&lt;KEYWORD&gt;*Gene Expression Regulation, Neoplastic&lt;/KEYWORD&gt;&lt;KEYWORD&gt;Humans&lt;/KEYWORD&gt;&lt;KEYWORD&gt;Lung Neoplasms/genetics/therapy&lt;/KEYWORD&gt;&lt;KEYWORD&gt;Mice&lt;/KEYWORD&gt;&lt;KEYWORD&gt;Neoplasms/classification/*genetics/pathology/*therapy&lt;/KEYWORD&gt;&lt;KEYWORD&gt;*Oligonucleotide Array Sequence Analysis&lt;/KEYWORD&gt;&lt;KEYWORD&gt;Oncogenes/*genetics/*physiology&lt;/KEYWORD&gt;&lt;KEYWORD&gt;Ovarian Neoplasms/genetics/therapy&lt;/KEYWORD&gt;&lt;KEYWORD&gt;Pharmacogenetics/methods&lt;/KEYWORD&gt;&lt;KEYWORD&gt;Reproducibility of Results&lt;/KEYWORD&gt;&lt;KEYWORD&gt;Signal Transduction&lt;/KEYWORD&gt;&lt;KEYWORD&gt;Survival Analysis&lt;/KEYWORD&gt;&lt;/KEYWORDS&gt;&lt;URL&gt;http://www.ncbi.nlm.nih.gov/entrez/query.fcgi?cmd=Retrieve&amp;amp;db=PubMed&amp;amp;dopt=Citation&amp;amp;list_uids=16273092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3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E-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chardson_Breast_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Richardson&lt;/Author&gt;&lt;Year&gt;2006&lt;/Year&gt;&lt;RecNum&gt;14&lt;/RecNum&gt;&lt;MDL&gt;&lt;REFERENCE_TYPE&gt;0&lt;/REFERENCE_TYPE&gt;&lt;REFNUM&gt;14&lt;/REFNUM&gt;&lt;ACCESSION_NUMBER&gt;16473279&lt;/ACCESSION_NUMBER&gt;&lt;VOLUME&gt;9&lt;/VOLUME&gt;&lt;NUMBER&gt;2&lt;/NUMBER&gt;&lt;YEAR&gt;2006&lt;/YEAR&gt;&lt;DATE&gt;Feb&lt;/DATE&gt;&lt;TITLE&gt;X chromosomal abnormalities in basal-like human breast cancer&lt;/TITLE&gt;&lt;PAGES&gt;121-32&lt;/PAGES&gt;&lt;AUTHOR_ADDRESS&gt;Department of Pathology, Brigham and Women&amp;apos;s Hospital, Harvard Medical School, Boston, Massachusetts 02115, USA.&lt;/AUTHOR_ADDRESS&gt;&lt;AUTHORS&gt;&lt;AUTHOR&gt;Richardson, A. L.&lt;/AUTHOR&gt;&lt;AUTHOR&gt;Wang, Z. C.&lt;/AUTHOR&gt;&lt;AUTHOR&gt;De Nicolo, A.&lt;/AUTHOR&gt;&lt;AUTHOR&gt;Lu, X.&lt;/AUTHOR&gt;&lt;AUTHOR&gt;Brown, M.&lt;/AUTHOR&gt;&lt;AUTHOR&gt;Miron, A.&lt;/AUTHOR&gt;&lt;AUTHOR&gt;Liao, X.&lt;/AUTHOR&gt;&lt;AUTHOR&gt;Iglehart, J. D.&lt;/AUTHOR&gt;&lt;AUTHOR&gt;Livingston, D. M.&lt;/AUTHOR&gt;&lt;AUTHOR&gt;Ganesan, S.&lt;/AUTHOR&gt;&lt;/AUTHORS&gt;&lt;SECONDARY_TITLE&gt;Cancer Cell&lt;/SECONDARY_TITLE&gt;&lt;KEYWORDS&gt;&lt;KEYWORD&gt;Alleles&lt;/KEYWORD&gt;&lt;KEYWORD&gt;BRCA1 Protein/genetics/metabolism&lt;/KEYWORD&gt;&lt;KEYWORD&gt;Biological Markers&lt;/KEYWORD&gt;&lt;KEYWORD&gt;Biological Transport&lt;/KEYWORD&gt;&lt;KEYWORD&gt;Breast Neoplasms/*genetics&lt;/KEYWORD&gt;&lt;KEYWORD&gt;Cell Nucleus/metabolism&lt;/KEYWORD&gt;&lt;KEYWORD&gt;*Chromosome Aberrations&lt;/KEYWORD&gt;&lt;KEYWORD&gt;Chromosomes, Human, Pair 14/genetics&lt;/KEYWORD&gt;&lt;KEYWORD&gt;Chromosomes, Human, Pair 17/genetics&lt;/KEYWORD&gt;&lt;KEYWORD&gt;Chromosomes, Human, X/*genetics&lt;/KEYWORD&gt;&lt;KEYWORD&gt;Cohort Studies&lt;/KEYWORD&gt;&lt;KEYWORD&gt;CpG Islands/genetics&lt;/KEYWORD&gt;&lt;KEYWORD&gt;DNA Methylation&lt;/KEYWORD&gt;&lt;KEYWORD&gt;Female&lt;/KEYWORD&gt;&lt;KEYWORD&gt;Gene Expression&lt;/KEYWORD&gt;&lt;KEYWORD&gt;Gene Silencing&lt;/KEYWORD&gt;&lt;KEYWORD&gt;Genes, X-Linked&lt;/KEYWORD&gt;&lt;KEYWORD&gt;Humans&lt;/KEYWORD&gt;&lt;KEYWORD&gt;Neoplasms, Basal Cell/*genetics&lt;/KEYWORD&gt;&lt;KEYWORD&gt;RNA, Messenger/genetics&lt;/KEYWORD&gt;&lt;KEYWORD&gt;RNA, Untranslated/genetics&lt;/KEYWORD&gt;&lt;KEYWORD&gt;Uniparental Disomy&lt;/KEYWORD&gt;&lt;/KEYWORDS&gt;&lt;URL&gt;http://www.ncbi.nlm.nih.gov/entrez/query.fcgi?cmd=Retrieve&amp;amp;db=PubMed&amp;amp;dopt=Citation&amp;amp;list_uids=16473279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4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E-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ou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Perou&lt;/Author&gt;&lt;Year&gt;2000&lt;/Year&gt;&lt;RecNum&gt;15&lt;/RecNum&gt;&lt;MDL&gt;&lt;REFERENCE_TYPE&gt;0&lt;/REFERENCE_TYPE&gt;&lt;REFNUM&gt;15&lt;/REFNUM&gt;&lt;ACCESSION_NUMBER&gt;10963602&lt;/ACCESSION_NUMBER&gt;&lt;VOLUME&gt;406&lt;/VOLUME&gt;&lt;NUMBER&gt;6797&lt;/NUMBER&gt;&lt;YEAR&gt;2000&lt;/YEAR&gt;&lt;DATE&gt;Aug 17&lt;/DATE&gt;&lt;TITLE&gt;Molecular portraits of human breast tumours&lt;/TITLE&gt;&lt;PAGES&gt;747-52&lt;/PAGES&gt;&lt;AUTHOR_ADDRESS&gt;Department of Genetics, Stanford University School of Medicine, California 94305, USA.&lt;/AUTHOR_ADDRESS&gt;&lt;AUTHORS&gt;&lt;AUTHOR&gt;Perou, C. M.&lt;/AUTHOR&gt;&lt;AUTHOR&gt;Sorlie, T.&lt;/AUTHOR&gt;&lt;AUTHOR&gt;Eisen, M. B.&lt;/AUTHOR&gt;&lt;AUTHOR&gt;van de Rijn, M.&lt;/AUTHOR&gt;&lt;AUTHOR&gt;Jeffrey, S. S.&lt;/AUTHOR&gt;&lt;AUTHOR&gt;Rees, C. A.&lt;/AUTHOR&gt;&lt;AUTHOR&gt;Pollack, J. R.&lt;/AUTHOR&gt;&lt;AUTHOR&gt;Ross, D. T.&lt;/AUTHOR&gt;&lt;AUTHOR&gt;Johnsen, H.&lt;/AUTHOR&gt;&lt;AUTHOR&gt;Akslen, L. A.&lt;/AUTHOR&gt;&lt;AUTHOR&gt;Fluge, O.&lt;/AUTHOR&gt;&lt;AUTHOR&gt;Pergamenschikov, A.&lt;/AUTHOR&gt;&lt;AUTHOR&gt;Williams, C.&lt;/AUTHOR&gt;&lt;AUTHOR&gt;Zhu, S. X.&lt;/AUTHOR&gt;&lt;AUTHOR&gt;Lonning, P. E.&lt;/AUTHOR&gt;&lt;AUTHOR&gt;Borresen-Dale, A. L.&lt;/AUTHOR&gt;&lt;AUTHOR&gt;Brown, P. O.&lt;/AUTHOR&gt;&lt;AUTHOR&gt;Botstein, D.&lt;/AUTHOR&gt;&lt;/AUTHORS&gt;&lt;SECONDARY_TITLE&gt;Nature&lt;/SECONDARY_TITLE&gt;&lt;KEYWORDS&gt;&lt;KEYWORD&gt;Breast Neoplasms/*genetics&lt;/KEYWORD&gt;&lt;KEYWORD&gt;DNA, Neoplasm&lt;/KEYWORD&gt;&lt;KEYWORD&gt;Female&lt;/KEYWORD&gt;&lt;KEYWORD&gt;Gene Expression&lt;/KEYWORD&gt;&lt;KEYWORD&gt;Gene Expression Profiling&lt;/KEYWORD&gt;&lt;KEYWORD&gt;Genes, erbB-2&lt;/KEYWORD&gt;&lt;KEYWORD&gt;Humans&lt;/KEYWORD&gt;&lt;KEYWORD&gt;Oligonucleotide Array Sequence Analysis&lt;/KEYWORD&gt;&lt;KEYWORD&gt;Phenotype&lt;/KEYWORD&gt;&lt;KEYWORD&gt;Tumor Cells, Cultured&lt;/KEYWORD&gt;&lt;/KEYWORDS&gt;&lt;URL&gt;http://www.ncbi.nlm.nih.gov/entrez/query.fcgi?cmd=Retrieve&amp;amp;db=PubMed&amp;amp;dopt=Citation&amp;amp;list_uids=10963602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E-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rlie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orlie&lt;/Author&gt;&lt;Year&gt;2001&lt;/Year&gt;&lt;RecNum&gt;16&lt;/RecNum&gt;&lt;MDL&gt;&lt;REFERENCE_TYPE&gt;0&lt;/REFERENCE_TYPE&gt;&lt;REFNUM&gt;16&lt;/REFNUM&gt;&lt;ACCESSION_NUMBER&gt;11553815&lt;/ACCESSION_NUMBER&gt;&lt;VOLUME&gt;98&lt;/VOLUME&gt;&lt;NUMBER&gt;19&lt;/NUMBER&gt;&lt;YEAR&gt;2001&lt;/YEAR&gt;&lt;DATE&gt;Sep 11&lt;/DATE&gt;&lt;TITLE&gt;Gene expression patterns of breast carcinomas distinguish tumor subclasses with clinical implications&lt;/TITLE&gt;&lt;PAGES&gt;10869-74&lt;/PAGES&gt;&lt;AUTHOR_ADDRESS&gt;Department of Genetics, The Norwegian Radium Hospital, Montebello, N-0310 Oslo, Norway.&lt;/AUTHOR_ADDRESS&gt;&lt;AUTHORS&gt;&lt;AUTHOR&gt;Sorlie, T.&lt;/AUTHOR&gt;&lt;AUTHOR&gt;Perou, C. M.&lt;/AUTHOR&gt;&lt;AUTHOR&gt;Tibshirani, R.&lt;/AUTHOR&gt;&lt;AUTHOR&gt;Aas, T.&lt;/AUTHOR&gt;&lt;AUTHOR&gt;Geisler, S.&lt;/AUTHOR&gt;&lt;AUTHOR&gt;Johnsen, H.&lt;/AUTHOR&gt;&lt;AUTHOR&gt;Hastie, T.&lt;/AUTHOR&gt;&lt;AUTHOR&gt;Eisen, M. B.&lt;/AUTHOR&gt;&lt;AUTHOR&gt;van de Rijn, M.&lt;/AUTHOR&gt;&lt;AUTHOR&gt;Jeffrey, S. S.&lt;/AUTHOR&gt;&lt;AUTHOR&gt;Thorsen, T.&lt;/AUTHOR&gt;&lt;AUTHOR&gt;Quist, H.&lt;/AUTHOR&gt;&lt;AUTHOR&gt;Matese, J. C.&lt;/AUTHOR&gt;&lt;AUTHOR&gt;Brown, P. O.&lt;/AUTHOR&gt;&lt;AUTHOR&gt;Botstein, D.&lt;/AUTHOR&gt;&lt;AUTHOR&gt;Eystein Lonning, P.&lt;/AUTHOR&gt;&lt;AUTHOR&gt;Borresen-Dale, A. L.&lt;/AUTHOR&gt;&lt;/AUTHORS&gt;&lt;SECONDARY_TITLE&gt;Proc Natl Acad Sci U S A&lt;/SECONDARY_TITLE&gt;&lt;KEYWORDS&gt;&lt;KEYWORD&gt;Algorithms&lt;/KEYWORD&gt;&lt;KEYWORD&gt;Breast Neoplasms/classification/*genetics&lt;/KEYWORD&gt;&lt;KEYWORD&gt;Carcinoma in Situ/classification/*genetics&lt;/KEYWORD&gt;&lt;KEYWORD&gt;Carcinoma, Ductal, Breast/classification/*genetics&lt;/KEYWORD&gt;&lt;KEYWORD&gt;Carcinoma, Lobular/classification/*genetics&lt;/KEYWORD&gt;&lt;KEYWORD&gt;*DNA, Neoplasm&lt;/KEYWORD&gt;&lt;KEYWORD&gt;Female&lt;/KEYWORD&gt;&lt;KEYWORD&gt;Fibroadenoma/classification/*genetics&lt;/KEYWORD&gt;&lt;KEYWORD&gt;*Gene Expression&lt;/KEYWORD&gt;&lt;KEYWORD&gt;Gene Expression Profiling&lt;/KEYWORD&gt;&lt;KEYWORD&gt;Humans&lt;/KEYWORD&gt;&lt;KEYWORD&gt;Oligonucleotide Array Sequence Analysis/methods&lt;/KEYWORD&gt;&lt;KEYWORD&gt;Tumor Suppressor Protein p53/genetics&lt;/KEYWORD&gt;&lt;/KEYWORDS&gt;&lt;URL&gt;http://www.ncbi.nlm.nih.gov/entrez/query.fcgi?cmd=Retrieve&amp;amp;db=PubMed&amp;amp;dopt=Citation&amp;amp;list_uids=11553815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E-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lack_Breast_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Pollack&lt;/Author&gt;&lt;Year&gt;2002&lt;/Year&gt;&lt;RecNum&gt;17&lt;/RecNum&gt;&lt;MDL&gt;&lt;REFERENCE_TYPE&gt;0&lt;/REFERENCE_TYPE&gt;&lt;REFNUM&gt;17&lt;/REFNUM&gt;&lt;ACCESSION_NUMBER&gt;12297621&lt;/ACCESSION_NUMBER&gt;&lt;VOLUME&gt;99&lt;/VOLUME&gt;&lt;NUMBER&gt;20&lt;/NUMBER&gt;&lt;YEAR&gt;2002&lt;/YEAR&gt;&lt;DATE&gt;Oct 1&lt;/DATE&gt;&lt;TITLE&gt;Microarray analysis reveals a major direct role of DNA copy number alteration in the transcriptional program of human breast tumors&lt;/TITLE&gt;&lt;PAGES&gt;12963-8&lt;/PAGES&gt;&lt;AUTHOR_ADDRESS&gt;Departments of Pathology, Genetics, Surgery, Health Research and Policy, and Biochemistry, and Howard Hughes Medical Institute, Stanford University School of Medicine, Stanford, CA 94305, USA. pollack1@stanford.edu&lt;/AUTHOR_ADDRESS&gt;&lt;AUTHORS&gt;&lt;AUTHOR&gt;Pollack, J. R.&lt;/AUTHOR&gt;&lt;AUTHOR&gt;Sorlie, T.&lt;/AUTHOR&gt;&lt;AUTHOR&gt;Perou, C. M.&lt;/AUTHOR&gt;&lt;AUTHOR&gt;Rees, C. A.&lt;/AUTHOR&gt;&lt;AUTHOR&gt;Jeffrey, S. S.&lt;/AUTHOR&gt;&lt;AUTHOR&gt;Lonning, P. E.&lt;/AUTHOR&gt;&lt;AUTHOR&gt;Tibshirani, R.&lt;/AUTHOR&gt;&lt;AUTHOR&gt;Botstein, D.&lt;/AUTHOR&gt;&lt;AUTHOR&gt;Borresen-Dale, A. L.&lt;/AUTHOR&gt;&lt;AUTHOR&gt;Brown, P. O.&lt;/AUTHOR&gt;&lt;/AUTHORS&gt;&lt;SECONDARY_TITLE&gt;Proc Natl Acad Sci U S A&lt;/SECONDARY_TITLE&gt;&lt;KEYWORDS&gt;&lt;KEYWORD&gt;Breast Neoplasms/*genetics&lt;/KEYWORD&gt;&lt;KEYWORD&gt;Chromosome Aberrations&lt;/KEYWORD&gt;&lt;KEYWORD&gt;Disease Progression&lt;/KEYWORD&gt;&lt;KEYWORD&gt;Gene Dosage&lt;/KEYWORD&gt;&lt;KEYWORD&gt;Genome&lt;/KEYWORD&gt;&lt;KEYWORD&gt;Humans&lt;/KEYWORD&gt;&lt;KEYWORD&gt;*Oligonucleotide Array Sequence Analysis&lt;/KEYWORD&gt;&lt;KEYWORD&gt;RNA, Messenger/metabolism&lt;/KEYWORD&gt;&lt;KEYWORD&gt;*Transcription, Genetic&lt;/KEYWORD&gt;&lt;KEYWORD&gt;Tumor Cells, Cultured&lt;/KEYWORD&gt;&lt;/KEYWORDS&gt;&lt;URL&gt;http://www.ncbi.nlm.nih.gov/entrez/query.fcgi?cmd=Retrieve&amp;amp;db=PubMed&amp;amp;dopt=Citation&amp;amp;list_uids=12297621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E-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rashvili_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Turashvili&lt;/Author&gt;&lt;Year&gt;2007&lt;/Year&gt;&lt;RecNum&gt;20&lt;/RecNum&gt;&lt;MDL&gt;&lt;REFERENCE_TYPE&gt;0&lt;/REFERENCE_TYPE&gt;&lt;REFNUM&gt;20&lt;/REFNUM&gt;&lt;ACCESSION_NUMBER&gt;17389037&lt;/ACCESSION_NUMBER&gt;&lt;VOLUME&gt;7&lt;/VOLUME&gt;&lt;YEAR&gt;2007&lt;/YEAR&gt;&lt;TITLE&gt;Novel markers for differentiation of lobular and ductal invasive breast carcinomas by laser microdissection and microarray analysis&lt;/TITLE&gt;&lt;PAGES&gt;55&lt;/PAGES&gt;&lt;AUTHOR_ADDRESS&gt;Laboratory of Molecular Pathology, Institute of Pathology, Palacky University, Olomouc, Czech Republic. guliat@gmail.com &amp;lt;guliat@gmail.com&amp;gt;&lt;/AUTHOR_ADDRESS&gt;&lt;AUTHORS&gt;&lt;AUTHOR&gt;Turashvili, G.&lt;/AUTHOR&gt;&lt;AUTHOR&gt;Bouchal, J.&lt;/AUTHOR&gt;&lt;AUTHOR&gt;Baumforth, K.&lt;/AUTHOR&gt;&lt;AUTHOR&gt;Wei, W.&lt;/AUTHOR&gt;&lt;AUTHOR&gt;Dziechciarkova, M.&lt;/AUTHOR&gt;&lt;AUTHOR&gt;Ehrmann, J.&lt;/AUTHOR&gt;&lt;AUTHOR&gt;Klein, J.&lt;/AUTHOR&gt;&lt;AUTHOR&gt;Fridman, E.&lt;/AUTHOR&gt;&lt;AUTHOR&gt;Skarda, J.&lt;/AUTHOR&gt;&lt;AUTHOR&gt;Srovnal, J.&lt;/AUTHOR&gt;&lt;AUTHOR&gt;Hajduch, M.&lt;/AUTHOR&gt;&lt;AUTHOR&gt;Murray, P.&lt;/AUTHOR&gt;&lt;AUTHOR&gt;Kolar, Z.&lt;/AUTHOR&gt;&lt;/AUTHORS&gt;&lt;SECONDARY_TITLE&gt;BMC Cancer&lt;/SECONDARY_TITLE&gt;&lt;KEYWORDS&gt;&lt;KEYWORD&gt;Biological Markers&lt;/KEYWORD&gt;&lt;KEYWORD&gt;Breast/metabolism&lt;/KEYWORD&gt;&lt;KEYWORD&gt;Breast Neoplasms/*genetics/pathology&lt;/KEYWORD&gt;&lt;KEYWORD&gt;Cadherins/genetics&lt;/KEYWORD&gt;&lt;KEYWORD&gt;Carcinoma, Ductal, Breast/*genetics/pathology&lt;/KEYWORD&gt;&lt;KEYWORD&gt;Carcinoma, Lobular/*genetics/pathology&lt;/KEYWORD&gt;&lt;KEYWORD&gt;Collagen Type III/genetics&lt;/KEYWORD&gt;&lt;KEYWORD&gt;Extracellular Matrix Proteins/genetics&lt;/KEYWORD&gt;&lt;KEYWORD&gt;Female&lt;/KEYWORD&gt;&lt;KEYWORD&gt;*Gene Expression Profiling&lt;/KEYWORD&gt;&lt;KEYWORD&gt;Humans&lt;/KEYWORD&gt;&lt;KEYWORD&gt;Immunohistochemistry&lt;/KEYWORD&gt;&lt;KEYWORD&gt;In Situ Hybridization&lt;/KEYWORD&gt;&lt;KEYWORD&gt;Lasers&lt;/KEYWORD&gt;&lt;KEYWORD&gt;Microdissection/*methods&lt;/KEYWORD&gt;&lt;KEYWORD&gt;Tissue Array Analysis/*methods&lt;/KEYWORD&gt;&lt;/KEYWORDS&gt;&lt;URL&gt;http://www.ncbi.nlm.nih.gov/entrez/query.fcgi?cmd=Retrieve&amp;amp;db=PubMed&amp;amp;dopt=Citation&amp;amp;list_uids=17389037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E-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-Breas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a&lt;/Author&gt;&lt;Year&gt;2003&lt;/Year&gt;&lt;RecNum&gt;18&lt;/RecNum&gt;&lt;MDL&gt;&lt;REFERENCE_TYPE&gt;0&lt;/REFERENCE_TYPE&gt;&lt;REFNUM&gt;18&lt;/REFNUM&gt;&lt;ACCESSION_NUMBER&gt;12714683&lt;/ACCESSION_NUMBER&gt;&lt;VOLUME&gt;100&lt;/VOLUME&gt;&lt;NUMBER&gt;10&lt;/NUMBER&gt;&lt;YEAR&gt;2003&lt;/YEAR&gt;&lt;DATE&gt;May 13&lt;/DATE&gt;&lt;TITLE&gt;Gene expression profiles of human breast cancer progression&lt;/TITLE&gt;&lt;PAGES&gt;5974-9&lt;/PAGES&gt;&lt;AUTHOR_ADDRESS&gt;Applied Genomics Division, Arcturus, 2715 Loker Avenue West, Carlsbad, CA 92008, USA.&lt;/AUTHOR_ADDRESS&gt;&lt;AUTHORS&gt;&lt;AUTHOR&gt;Ma, X. J.&lt;/AUTHOR&gt;&lt;AUTHOR&gt;Salunga, R.&lt;/AUTHOR&gt;&lt;AUTHOR&gt;Tuggle, J. T.&lt;/AUTHOR&gt;&lt;AUTHOR&gt;Gaudet, J.&lt;/AUTHOR&gt;&lt;AUTHOR&gt;Enright, E.&lt;/AUTHOR&gt;&lt;AUTHOR&gt;McQuary, P.&lt;/AUTHOR&gt;&lt;AUTHOR&gt;Payette, T.&lt;/AUTHOR&gt;&lt;AUTHOR&gt;Pistone, M.&lt;/AUTHOR&gt;&lt;AUTHOR&gt;Stecker, K.&lt;/AUTHOR&gt;&lt;AUTHOR&gt;Zhang, B. M.&lt;/AUTHOR&gt;&lt;AUTHOR&gt;Zhou, Y. X.&lt;/AUTHOR&gt;&lt;AUTHOR&gt;Varnholt, H.&lt;/AUTHOR&gt;&lt;AUTHOR&gt;Smith, B.&lt;/AUTHOR&gt;&lt;AUTHOR&gt;Gadd, M.&lt;/AUTHOR&gt;&lt;AUTHOR&gt;Chatfield, E.&lt;/AUTHOR&gt;&lt;AUTHOR&gt;Kessler, J.&lt;/AUTHOR&gt;&lt;AUTHOR&gt;Baer, T. M.&lt;/AUTHOR&gt;&lt;AUTHOR&gt;Erlander, M. G.&lt;/AUTHOR&gt;&lt;AUTHOR&gt;Sgroi, D. C.&lt;/AUTHOR&gt;&lt;/AUTHORS&gt;&lt;SECONDARY_TITLE&gt;Proc Natl Acad Sci U S A&lt;/SECONDARY_TITLE&gt;&lt;KEYWORDS&gt;&lt;KEYWORD&gt;Breast Neoplasms/*genetics/*pathology&lt;/KEYWORD&gt;&lt;KEYWORD&gt;Disease Progression&lt;/KEYWORD&gt;&lt;KEYWORD&gt;Enzymes/genetics&lt;/KEYWORD&gt;&lt;KEYWORD&gt;Epithelial Cells/pathology&lt;/KEYWORD&gt;&lt;KEYWORD&gt;Female&lt;/KEYWORD&gt;&lt;KEYWORD&gt;*Gene Expression Profiling&lt;/KEYWORD&gt;&lt;KEYWORD&gt;Gene Expression Regulation, Neoplastic&lt;/KEYWORD&gt;&lt;KEYWORD&gt;Humans&lt;/KEYWORD&gt;&lt;KEYWORD&gt;Image Processing, Computer-Assisted&lt;/KEYWORD&gt;&lt;KEYWORD&gt;In Situ Hybridization&lt;/KEYWORD&gt;&lt;KEYWORD&gt;Neoplasm Proteins/genetics&lt;/KEYWORD&gt;&lt;KEYWORD&gt;Neoplasm Staging&lt;/KEYWORD&gt;&lt;KEYWORD&gt;Polymerase Chain Reaction&lt;/KEYWORD&gt;&lt;/KEYWORDS&gt;&lt;URL&gt;http://www.ncbi.nlm.nih.gov/entrez/query.fcgi?cmd=Retrieve&amp;amp;db=PubMed&amp;amp;dopt=Citation&amp;amp;list_uids=12714683&lt;/URL&gt;&lt;/MDL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</w:t>
            </w:r>
            <w:r/>
            <w:r>
              <w:rPr>
                <w:vertAlign w:val="superscript"/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</w:t>
      </w:r>
      <w:r>
        <w:rPr>
          <w:rFonts w:cs="Times New Roman" w:ascii="Times New Roman" w:hAnsi="Times New Roman"/>
          <w:sz w:val="24"/>
          <w:szCs w:val="24"/>
        </w:rPr>
        <w:t>Study name as defined in ONCOMI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Century Schoolbook" w:hAnsi="Century Schoolbook" w:cs="Century Schoolbook"/>
          <w:sz w:val="24"/>
          <w:szCs w:val="24"/>
        </w:rPr>
      </w:pPr>
      <w:r>
        <w:rPr>
          <w:rFonts w:cs="Century Schoolbook" w:ascii="Century Schoolbook" w:hAnsi="Century Schoolbook"/>
          <w:b/>
          <w:sz w:val="24"/>
          <w:szCs w:val="24"/>
        </w:rPr>
        <w:t>Supplementary References, related to Table S1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szCs w:val="24"/>
          <w:rFonts w:cs="Century Schoolbook" w:ascii="Century Schoolbook" w:hAnsi="Century Schoolbook"/>
        </w:rPr>
        <w:instrText xml:space="preserve"> ADDIN EN.REFLIST </w:instrText>
      </w:r>
      <w:r>
        <w:rPr>
          <w:rFonts w:cs="Century Schoolbook" w:ascii="Century Schoolbook" w:hAnsi="Century Schoolbook"/>
          <w:sz w:val="24"/>
          <w:szCs w:val="24"/>
        </w:rPr>
      </w:r>
      <w:r>
        <w:rPr>
          <w:sz w:val="24"/>
          <w:szCs w:val="24"/>
          <w:rFonts w:cs="Century Schoolbook" w:ascii="Century Schoolbook" w:hAnsi="Century Schoolbook"/>
        </w:rPr>
        <w:fldChar w:fldCharType="separate"/>
      </w:r>
      <w:r>
        <w:rPr>
          <w:rFonts w:cs="Century Schoolbook" w:ascii="Century Schoolbook" w:hAnsi="Century Schoolbook"/>
          <w:sz w:val="24"/>
          <w:szCs w:val="24"/>
        </w:rPr>
      </w:r>
      <w:r>
        <w:rPr>
          <w:sz w:val="24"/>
          <w:szCs w:val="24"/>
        </w:rPr>
        <w:t>1.</w:t>
        <w:tab/>
        <w:t xml:space="preserve">Wang, Y. et al. Gene-expression profiles to predict distant metastasis of lymph-node-negative primary breast cancer. </w:t>
      </w:r>
      <w:r>
        <w:rPr>
          <w:i/>
          <w:sz w:val="24"/>
          <w:szCs w:val="24"/>
        </w:rPr>
        <w:t>Lancet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365</w:t>
      </w:r>
      <w:r>
        <w:rPr>
          <w:sz w:val="24"/>
          <w:szCs w:val="24"/>
        </w:rPr>
        <w:t>, 671-9 (2005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2.</w:t>
        <w:tab/>
        <w:t xml:space="preserve">Minn, A. J. et al. Genes that mediate breast cancer metastasis to lung. </w:t>
      </w:r>
      <w:r>
        <w:rPr>
          <w:i/>
          <w:sz w:val="24"/>
          <w:szCs w:val="24"/>
        </w:rPr>
        <w:t>Natur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436</w:t>
      </w:r>
      <w:r>
        <w:rPr>
          <w:sz w:val="24"/>
          <w:szCs w:val="24"/>
        </w:rPr>
        <w:t>, 518-24 (2005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3.</w:t>
        <w:tab/>
        <w:t xml:space="preserve">Hess, K. R. et al. Pharmacogenomic predictor of sensitivity to preoperative chemotherapy with paclitaxel and fluorouracil, doxorubicin, and cyclophosphamide in breast cancer. </w:t>
      </w:r>
      <w:r>
        <w:rPr>
          <w:i/>
          <w:sz w:val="24"/>
          <w:szCs w:val="24"/>
        </w:rPr>
        <w:t>J Clin Oncol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24</w:t>
      </w:r>
      <w:r>
        <w:rPr>
          <w:sz w:val="24"/>
          <w:szCs w:val="24"/>
        </w:rPr>
        <w:t>, 4236-44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4.</w:t>
        <w:tab/>
        <w:t xml:space="preserve">Desmedt, C. et al. Strong time dependence of the 76-gene prognostic signature for node-negative breast cancer patients in the TRANSBIG multicenter independent validation series. </w:t>
      </w:r>
      <w:r>
        <w:rPr>
          <w:i/>
          <w:sz w:val="24"/>
          <w:szCs w:val="24"/>
        </w:rPr>
        <w:t>Clin Cancer Re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3</w:t>
      </w:r>
      <w:r>
        <w:rPr>
          <w:sz w:val="24"/>
          <w:szCs w:val="24"/>
        </w:rPr>
        <w:t>, 3207-14 (2007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5.</w:t>
        <w:tab/>
        <w:t xml:space="preserve">Ivshina, A. V. et al. Genetic reclassification of histologic grade delineates new clinical subtypes of breast cancer. </w:t>
      </w:r>
      <w:r>
        <w:rPr>
          <w:i/>
          <w:sz w:val="24"/>
          <w:szCs w:val="24"/>
        </w:rPr>
        <w:t>Cancer Re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66</w:t>
      </w:r>
      <w:r>
        <w:rPr>
          <w:sz w:val="24"/>
          <w:szCs w:val="24"/>
        </w:rPr>
        <w:t>, 10292-301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6.</w:t>
        <w:tab/>
        <w:t xml:space="preserve">Miller, L. D. et al. An expression signature for p53 status in human breast cancer predicts mutation status, transcriptional effects, and patient survival. </w:t>
      </w:r>
      <w:r>
        <w:rPr>
          <w:i/>
          <w:sz w:val="24"/>
          <w:szCs w:val="24"/>
        </w:rPr>
        <w:t>Proc Natl Acad Sci U S A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02</w:t>
      </w:r>
      <w:r>
        <w:rPr>
          <w:sz w:val="24"/>
          <w:szCs w:val="24"/>
        </w:rPr>
        <w:t>, 13550-5 (2005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7.</w:t>
        <w:tab/>
        <w:t xml:space="preserve">Chin, K. et al. Genomic and transcriptional aberrations linked to breast cancer pathophysiologies. </w:t>
      </w:r>
      <w:r>
        <w:rPr>
          <w:i/>
          <w:sz w:val="24"/>
          <w:szCs w:val="24"/>
        </w:rPr>
        <w:t>Cancer Cell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0</w:t>
      </w:r>
      <w:r>
        <w:rPr>
          <w:sz w:val="24"/>
          <w:szCs w:val="24"/>
        </w:rPr>
        <w:t>, 529-41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8.</w:t>
        <w:tab/>
        <w:t xml:space="preserve">Zhao, H. et al. Different gene expression patterns in invasive lobular and ductal carcinomas of the breast. </w:t>
      </w:r>
      <w:r>
        <w:rPr>
          <w:i/>
          <w:sz w:val="24"/>
          <w:szCs w:val="24"/>
        </w:rPr>
        <w:t>Mol Biol Cell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5</w:t>
      </w:r>
      <w:r>
        <w:rPr>
          <w:sz w:val="24"/>
          <w:szCs w:val="24"/>
        </w:rPr>
        <w:t>, 2523-36 (2004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9.</w:t>
        <w:tab/>
        <w:t xml:space="preserve">Ginestier, C. et al. Prognosis and gene expression profiling of 20q13-amplified breast cancers. </w:t>
      </w:r>
      <w:r>
        <w:rPr>
          <w:i/>
          <w:sz w:val="24"/>
          <w:szCs w:val="24"/>
        </w:rPr>
        <w:t>Clin Cancer Re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2</w:t>
      </w:r>
      <w:r>
        <w:rPr>
          <w:sz w:val="24"/>
          <w:szCs w:val="24"/>
        </w:rPr>
        <w:t>, 4533-44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0.</w:t>
        <w:tab/>
        <w:t xml:space="preserve">Sotiriou, C. et al. Gene expression profiling in breast cancer: understanding the molecular basis of histologic grade to improve prognosis. </w:t>
      </w:r>
      <w:r>
        <w:rPr>
          <w:i/>
          <w:sz w:val="24"/>
          <w:szCs w:val="24"/>
        </w:rPr>
        <w:t>J Natl Cancer Inst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98</w:t>
      </w:r>
      <w:r>
        <w:rPr>
          <w:sz w:val="24"/>
          <w:szCs w:val="24"/>
        </w:rPr>
        <w:t>, 262-72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1.</w:t>
        <w:tab/>
        <w:t xml:space="preserve">Saal, L. H. et al. Poor prognosis in carcinoma is associated with a gene expression signature of aberrant PTEN tumor suppressor pathway activity. </w:t>
      </w:r>
      <w:r>
        <w:rPr>
          <w:i/>
          <w:sz w:val="24"/>
          <w:szCs w:val="24"/>
        </w:rPr>
        <w:t>Proc Natl Acad Sci U S A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04</w:t>
      </w:r>
      <w:r>
        <w:rPr>
          <w:sz w:val="24"/>
          <w:szCs w:val="24"/>
        </w:rPr>
        <w:t>, 7564-9 (2007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2.</w:t>
        <w:tab/>
        <w:t xml:space="preserve">Yu, K., Ganesan, K., Miller, L. D. &amp; Tan, P. A modular analysis of breast cancer reveals a novel low-grade molecular signature in estrogen receptor-positive tumors. </w:t>
      </w:r>
      <w:r>
        <w:rPr>
          <w:i/>
          <w:sz w:val="24"/>
          <w:szCs w:val="24"/>
        </w:rPr>
        <w:t>Clin Cancer Res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2</w:t>
      </w:r>
      <w:r>
        <w:rPr>
          <w:sz w:val="24"/>
          <w:szCs w:val="24"/>
        </w:rPr>
        <w:t>, 3288-96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3.</w:t>
        <w:tab/>
        <w:t xml:space="preserve">Bild, A. H. et al. Oncogenic pathway signatures in human cancers as a guide to targeted therapies. </w:t>
      </w:r>
      <w:r>
        <w:rPr>
          <w:i/>
          <w:sz w:val="24"/>
          <w:szCs w:val="24"/>
        </w:rPr>
        <w:t>Natur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439</w:t>
      </w:r>
      <w:r>
        <w:rPr>
          <w:sz w:val="24"/>
          <w:szCs w:val="24"/>
        </w:rPr>
        <w:t>, 353-7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4.</w:t>
        <w:tab/>
        <w:t xml:space="preserve">Richardson, A. L. et al. X chromosomal abnormalities in basal-like human breast cancer. </w:t>
      </w:r>
      <w:r>
        <w:rPr>
          <w:i/>
          <w:sz w:val="24"/>
          <w:szCs w:val="24"/>
        </w:rPr>
        <w:t>Cancer Cell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9</w:t>
      </w:r>
      <w:r>
        <w:rPr>
          <w:sz w:val="24"/>
          <w:szCs w:val="24"/>
        </w:rPr>
        <w:t>, 121-32 (2006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5.</w:t>
        <w:tab/>
        <w:t xml:space="preserve">Perou, C. M. et al. Molecular portraits of human breast tumours. </w:t>
      </w:r>
      <w:r>
        <w:rPr>
          <w:i/>
          <w:sz w:val="24"/>
          <w:szCs w:val="24"/>
        </w:rPr>
        <w:t>Natur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406</w:t>
      </w:r>
      <w:r>
        <w:rPr>
          <w:sz w:val="24"/>
          <w:szCs w:val="24"/>
        </w:rPr>
        <w:t>, 747-52 (2000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6.</w:t>
        <w:tab/>
        <w:t xml:space="preserve">Sorlie, T. et al. Gene expression patterns of breast carcinomas distinguish tumor subclasses with clinical implications. </w:t>
      </w:r>
      <w:r>
        <w:rPr>
          <w:i/>
          <w:sz w:val="24"/>
          <w:szCs w:val="24"/>
        </w:rPr>
        <w:t>Proc Natl Acad Sci U S A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98</w:t>
      </w:r>
      <w:r>
        <w:rPr>
          <w:sz w:val="24"/>
          <w:szCs w:val="24"/>
        </w:rPr>
        <w:t>, 10869-74 (2001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7.</w:t>
        <w:tab/>
        <w:t xml:space="preserve">Pollack, J. R. et al. Microarray analysis reveals a major direct role of DNA copy number alteration in the transcriptional program of human breast tumors. </w:t>
      </w:r>
      <w:r>
        <w:rPr>
          <w:i/>
          <w:sz w:val="24"/>
          <w:szCs w:val="24"/>
        </w:rPr>
        <w:t>Proc Natl Acad Sci U S A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99</w:t>
      </w:r>
      <w:r>
        <w:rPr>
          <w:sz w:val="24"/>
          <w:szCs w:val="24"/>
        </w:rPr>
        <w:t>, 12963-8 (2002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8.</w:t>
        <w:tab/>
        <w:t xml:space="preserve">Turashvili, G. et al. Novel markers for differentiation of lobular and ductal invasive breast carcinomas by laser microdissection and microarray analysis. </w:t>
      </w:r>
      <w:r>
        <w:rPr>
          <w:i/>
          <w:sz w:val="24"/>
          <w:szCs w:val="24"/>
        </w:rPr>
        <w:t>BMC Cancer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7</w:t>
      </w:r>
      <w:r>
        <w:rPr>
          <w:sz w:val="24"/>
          <w:szCs w:val="24"/>
        </w:rPr>
        <w:t>, 55 (2007).</w:t>
      </w:r>
    </w:p>
    <w:p>
      <w:pPr>
        <w:pStyle w:val="Normal"/>
        <w:ind w:left="720" w:hanging="720"/>
        <w:jc w:val="left"/>
        <w:rPr/>
      </w:pPr>
      <w:r>
        <w:rPr>
          <w:sz w:val="24"/>
          <w:szCs w:val="24"/>
        </w:rPr>
        <w:t>19.</w:t>
        <w:tab/>
        <w:t xml:space="preserve">Ma, X. J. et al. Gene expression profiles of human breast cancer progression. </w:t>
      </w:r>
      <w:r>
        <w:rPr>
          <w:i/>
          <w:sz w:val="24"/>
          <w:szCs w:val="24"/>
        </w:rPr>
        <w:t>Proc Natl Acad Sci U S A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100</w:t>
      </w:r>
      <w:r>
        <w:rPr>
          <w:sz w:val="24"/>
          <w:szCs w:val="24"/>
        </w:rPr>
        <w:t>, 5974-9 (2003).</w:t>
      </w:r>
    </w:p>
    <w:p>
      <w:pPr>
        <w:pStyle w:val="Normal"/>
        <w:rPr>
          <w:sz w:val="24"/>
          <w:szCs w:val="24"/>
        </w:rPr>
      </w:pP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Arial Unicode MS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5T11:17:00Z</dcterms:created>
  <dc:creator>Hitoshi</dc:creator>
  <dc:description/>
  <cp:keywords/>
  <dc:language>en-US</dc:language>
  <cp:lastModifiedBy>hokada</cp:lastModifiedBy>
  <dcterms:modified xsi:type="dcterms:W3CDTF">2011-02-22T22:37:00Z</dcterms:modified>
  <cp:revision>2</cp:revision>
  <dc:subject/>
  <dc:title>Supplementary Table S1</dc:title>
</cp:coreProperties>
</file>